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46DFA" w14:textId="3AC38144" w:rsidR="00B4399A" w:rsidRPr="00F62EC3" w:rsidRDefault="00F622B3" w:rsidP="00B4399A">
      <w:pPr>
        <w:rPr>
          <w:rFonts w:ascii="Times New Roman" w:hAnsi="Times New Roman"/>
          <w:lang w:val="en-US"/>
        </w:rPr>
      </w:pPr>
      <w:r w:rsidRPr="00F622B3">
        <w:rPr>
          <w:b/>
          <w:color w:val="auto"/>
          <w:shd w:val="clear" w:color="auto" w:fill="FFFFFF"/>
          <w:lang w:val="en-US"/>
        </w:rPr>
        <w:t xml:space="preserve">Supplementary </w:t>
      </w:r>
      <w:r w:rsidR="00B4399A" w:rsidRPr="00F622B3">
        <w:rPr>
          <w:b/>
          <w:color w:val="auto"/>
          <w:shd w:val="clear" w:color="auto" w:fill="FFFFFF"/>
          <w:lang w:val="en-US"/>
        </w:rPr>
        <w:t xml:space="preserve">Table </w:t>
      </w:r>
      <w:r w:rsidR="00496B8C">
        <w:rPr>
          <w:b/>
          <w:color w:val="auto"/>
          <w:shd w:val="clear" w:color="auto" w:fill="FFFFFF"/>
          <w:lang w:val="en-US"/>
        </w:rPr>
        <w:t>S</w:t>
      </w:r>
      <w:r w:rsidR="00501943">
        <w:rPr>
          <w:b/>
          <w:color w:val="auto"/>
          <w:shd w:val="clear" w:color="auto" w:fill="FFFFFF"/>
          <w:lang w:val="en-US"/>
        </w:rPr>
        <w:t>2</w:t>
      </w:r>
      <w:r w:rsidR="00B4399A" w:rsidRPr="00F62EC3">
        <w:rPr>
          <w:shd w:val="clear" w:color="auto" w:fill="FFFFFF"/>
          <w:lang w:val="en-US"/>
        </w:rPr>
        <w:t>:</w:t>
      </w:r>
      <w:r w:rsidR="00B4399A" w:rsidRPr="00F62EC3">
        <w:rPr>
          <w:lang w:val="en-US"/>
        </w:rPr>
        <w:t xml:space="preserve"> </w:t>
      </w:r>
      <w:r w:rsidR="00B4399A" w:rsidRPr="00F62EC3">
        <w:rPr>
          <w:rFonts w:ascii="Times New Roman" w:hAnsi="Times New Roman"/>
          <w:lang w:val="en-US"/>
        </w:rPr>
        <w:t xml:space="preserve"> </w:t>
      </w:r>
      <w:bookmarkStart w:id="0" w:name="_Hlk59337016"/>
      <w:r w:rsidR="00B4399A" w:rsidRPr="00F62EC3">
        <w:rPr>
          <w:rFonts w:ascii="Times New Roman" w:hAnsi="Times New Roman"/>
          <w:lang w:val="en-US"/>
        </w:rPr>
        <w:t xml:space="preserve">Number of </w:t>
      </w:r>
      <w:r w:rsidR="00B4399A">
        <w:rPr>
          <w:rFonts w:ascii="Times New Roman" w:hAnsi="Times New Roman"/>
          <w:lang w:val="en-US"/>
        </w:rPr>
        <w:t xml:space="preserve">trimmed </w:t>
      </w:r>
      <w:bookmarkEnd w:id="0"/>
      <w:r w:rsidR="00B4399A">
        <w:rPr>
          <w:rFonts w:ascii="Times New Roman" w:hAnsi="Times New Roman"/>
          <w:lang w:val="en-US"/>
        </w:rPr>
        <w:t xml:space="preserve">Illumina </w:t>
      </w:r>
      <w:r w:rsidR="00A33F90">
        <w:rPr>
          <w:rFonts w:ascii="Times New Roman" w:hAnsi="Times New Roman"/>
          <w:lang w:val="en-US"/>
        </w:rPr>
        <w:t xml:space="preserve">single-end (SE) and paired-end (PE) </w:t>
      </w:r>
      <w:r w:rsidR="00B4399A" w:rsidRPr="00F62EC3">
        <w:rPr>
          <w:rFonts w:ascii="Times New Roman" w:hAnsi="Times New Roman"/>
          <w:lang w:val="en-US"/>
        </w:rPr>
        <w:t xml:space="preserve">reads that </w:t>
      </w:r>
      <w:r w:rsidR="00A33F90">
        <w:rPr>
          <w:rFonts w:ascii="Times New Roman" w:hAnsi="Times New Roman"/>
          <w:lang w:val="en-US"/>
        </w:rPr>
        <w:t>align</w:t>
      </w:r>
      <w:r w:rsidR="00B4399A" w:rsidRPr="00F62EC3">
        <w:rPr>
          <w:rFonts w:ascii="Times New Roman" w:hAnsi="Times New Roman"/>
          <w:lang w:val="en-US"/>
        </w:rPr>
        <w:t xml:space="preserve">ed </w:t>
      </w:r>
      <w:r w:rsidR="00B4399A">
        <w:rPr>
          <w:rFonts w:ascii="Times New Roman" w:hAnsi="Times New Roman"/>
          <w:lang w:val="en-US"/>
        </w:rPr>
        <w:t xml:space="preserve">to the </w:t>
      </w:r>
      <w:r w:rsidR="00B4399A" w:rsidRPr="00DF5E31">
        <w:rPr>
          <w:rFonts w:ascii="Times New Roman" w:hAnsi="Times New Roman"/>
          <w:i/>
          <w:lang w:val="en-US"/>
        </w:rPr>
        <w:t>Diabrotica virgifera virgifera</w:t>
      </w:r>
      <w:r w:rsidR="00B4399A">
        <w:rPr>
          <w:rFonts w:ascii="Times New Roman" w:hAnsi="Times New Roman"/>
          <w:lang w:val="en-US"/>
        </w:rPr>
        <w:t xml:space="preserve"> reference transcriptome across replicates of each RNA-seq library.</w:t>
      </w:r>
      <w:r w:rsidR="00A33F90">
        <w:rPr>
          <w:rFonts w:ascii="Times New Roman" w:hAnsi="Times New Roman"/>
          <w:lang w:val="en-US"/>
        </w:rPr>
        <w:t xml:space="preserve"> 1X = reads that aligned uniquely; &gt;1X = reads that aligned to greater than once location.</w:t>
      </w:r>
    </w:p>
    <w:p w14:paraId="298BB67C" w14:textId="77777777" w:rsidR="00B4399A" w:rsidRPr="00F62EC3" w:rsidRDefault="00B4399A" w:rsidP="00B4399A">
      <w:pPr>
        <w:rPr>
          <w:lang w:val="en-US"/>
        </w:rPr>
      </w:pPr>
    </w:p>
    <w:tbl>
      <w:tblPr>
        <w:tblW w:w="0" w:type="auto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9"/>
        <w:gridCol w:w="884"/>
        <w:gridCol w:w="2107"/>
        <w:gridCol w:w="809"/>
        <w:gridCol w:w="898"/>
        <w:gridCol w:w="809"/>
        <w:gridCol w:w="20"/>
        <w:gridCol w:w="987"/>
        <w:gridCol w:w="809"/>
        <w:gridCol w:w="809"/>
        <w:gridCol w:w="809"/>
      </w:tblGrid>
      <w:tr w:rsidR="00B4399A" w:rsidRPr="00F62EC3" w14:paraId="702051C7" w14:textId="77777777" w:rsidTr="00244305">
        <w:trPr>
          <w:trHeight w:val="256"/>
        </w:trPr>
        <w:tc>
          <w:tcPr>
            <w:tcW w:w="4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6FE48265" w14:textId="77777777" w:rsidR="00B4399A" w:rsidRPr="00B63AC7" w:rsidRDefault="00B4399A" w:rsidP="00244305">
            <w:pPr>
              <w:rPr>
                <w:lang w:val="en-US"/>
              </w:rPr>
            </w:pPr>
            <w:r w:rsidRPr="00B63AC7">
              <w:rPr>
                <w:lang w:val="en-US"/>
              </w:rPr>
              <w:t>ID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C6B443E" w14:textId="77777777" w:rsidR="00B4399A" w:rsidRPr="00B63AC7" w:rsidRDefault="00B4399A" w:rsidP="00244305">
            <w:pPr>
              <w:rPr>
                <w:lang w:val="en-US"/>
              </w:rPr>
            </w:pPr>
            <w:r w:rsidRPr="00B63AC7">
              <w:rPr>
                <w:lang w:val="en-US"/>
              </w:rPr>
              <w:t>Library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A25D990" w14:textId="77777777" w:rsidR="00B4399A" w:rsidRPr="00B63AC7" w:rsidRDefault="00B4399A" w:rsidP="00244305">
            <w:pPr>
              <w:jc w:val="right"/>
              <w:rPr>
                <w:lang w:val="en-US"/>
              </w:rPr>
            </w:pPr>
            <w:r w:rsidRPr="00B63AC7">
              <w:rPr>
                <w:lang w:val="en-US"/>
              </w:rPr>
              <w:t>Trimmed read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09183764" w14:textId="77777777" w:rsidR="00B4399A" w:rsidRPr="00B63AC7" w:rsidRDefault="00B4399A" w:rsidP="00244305">
            <w:pPr>
              <w:jc w:val="right"/>
              <w:rPr>
                <w:lang w:val="en-US"/>
              </w:rPr>
            </w:pPr>
            <w:r w:rsidRPr="00B63AC7">
              <w:rPr>
                <w:lang w:val="en-US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0111B526" w14:textId="28EDCF67" w:rsidR="00B4399A" w:rsidRPr="00B63AC7" w:rsidRDefault="00636196" w:rsidP="002443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B4399A" w:rsidRPr="00B63AC7">
              <w:rPr>
                <w:lang w:val="en-US"/>
              </w:rPr>
              <w:t>1X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1F5F20AA" w14:textId="77777777" w:rsidR="00B4399A" w:rsidRPr="00B63AC7" w:rsidRDefault="00B4399A" w:rsidP="00244305">
            <w:pPr>
              <w:jc w:val="center"/>
              <w:rPr>
                <w:lang w:val="en-US"/>
              </w:rPr>
            </w:pPr>
            <w:r w:rsidRPr="00B63AC7">
              <w:rPr>
                <w:lang w:val="en-US"/>
              </w:rPr>
              <w:t xml:space="preserve"> &gt;1X</w:t>
            </w:r>
          </w:p>
        </w:tc>
        <w:tc>
          <w:tcPr>
            <w:tcW w:w="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1F74D388" w14:textId="77777777" w:rsidR="00B4399A" w:rsidRPr="00B63AC7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5FE3C91B" w14:textId="24794DC4" w:rsidR="00B4399A" w:rsidRPr="00B63AC7" w:rsidRDefault="00636196" w:rsidP="002443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B4399A" w:rsidRPr="00B63AC7">
              <w:rPr>
                <w:lang w:val="en-US"/>
              </w:rPr>
              <w:t>SE 1X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0A6F7F3" w14:textId="77777777" w:rsidR="00B4399A" w:rsidRPr="00B63AC7" w:rsidRDefault="00B4399A" w:rsidP="00244305">
            <w:pPr>
              <w:jc w:val="right"/>
              <w:rPr>
                <w:lang w:val="en-US"/>
              </w:rPr>
            </w:pPr>
            <w:r w:rsidRPr="00B63AC7">
              <w:rPr>
                <w:lang w:val="en-US"/>
              </w:rPr>
              <w:t>PE 1X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6082ED0F" w14:textId="77777777" w:rsidR="00B4399A" w:rsidRPr="00B63AC7" w:rsidRDefault="00B4399A" w:rsidP="00244305">
            <w:pPr>
              <w:jc w:val="right"/>
              <w:rPr>
                <w:lang w:val="en-US"/>
              </w:rPr>
            </w:pPr>
            <w:r w:rsidRPr="00B63AC7">
              <w:rPr>
                <w:lang w:val="en-US"/>
              </w:rPr>
              <w:t>P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19CD32BE" w14:textId="77777777" w:rsidR="00B4399A" w:rsidRPr="00B63AC7" w:rsidRDefault="00B4399A" w:rsidP="00244305">
            <w:pPr>
              <w:jc w:val="right"/>
              <w:rPr>
                <w:lang w:val="en-US"/>
              </w:rPr>
            </w:pPr>
            <w:r w:rsidRPr="00B63AC7">
              <w:rPr>
                <w:lang w:val="en-US"/>
              </w:rPr>
              <w:t xml:space="preserve">Total </w:t>
            </w:r>
          </w:p>
        </w:tc>
      </w:tr>
      <w:tr w:rsidR="00B4399A" w:rsidRPr="00F62EC3" w14:paraId="5B5B1C1C" w14:textId="77777777" w:rsidTr="00244305">
        <w:trPr>
          <w:trHeight w:val="256"/>
        </w:trPr>
        <w:tc>
          <w:tcPr>
            <w:tcW w:w="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E2652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1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0E857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A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0F32" w14:textId="77777777" w:rsidR="00B4399A" w:rsidRDefault="00B4399A" w:rsidP="00244305">
            <w:pPr>
              <w:jc w:val="right"/>
            </w:pPr>
            <w:r>
              <w:t>20,318,64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9D6D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88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3E29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40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086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476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37AA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55DD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9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CEC26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32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C43B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8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FDD5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697</w:t>
            </w:r>
          </w:p>
        </w:tc>
      </w:tr>
      <w:tr w:rsidR="00B4399A" w:rsidRPr="00F62EC3" w14:paraId="0B0F1B91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23F47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27037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7DDA1" w14:textId="77777777" w:rsidR="00B4399A" w:rsidRDefault="00B4399A" w:rsidP="00244305">
            <w:pPr>
              <w:jc w:val="right"/>
            </w:pPr>
            <w:r>
              <w:t>18,338,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E0F5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ED8F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55DB5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55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8BF86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8383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098B4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2EF04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3D6A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906</w:t>
            </w:r>
          </w:p>
        </w:tc>
      </w:tr>
      <w:tr w:rsidR="00B4399A" w:rsidRPr="00F62EC3" w14:paraId="75F56F5D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13B0D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35677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8C68F" w14:textId="77777777" w:rsidR="00B4399A" w:rsidRDefault="00B4399A" w:rsidP="00244305">
            <w:pPr>
              <w:jc w:val="right"/>
            </w:pPr>
            <w:r>
              <w:t>21,705,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1FB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7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A5E35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CE4B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42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FB83B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8B8CE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9895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64EA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054A0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615</w:t>
            </w:r>
          </w:p>
        </w:tc>
      </w:tr>
      <w:tr w:rsidR="00B4399A" w:rsidRPr="00F62EC3" w14:paraId="770B0271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E42E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9D5DD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E445F" w14:textId="77777777" w:rsidR="00B4399A" w:rsidRPr="004E4FA4" w:rsidRDefault="00B4399A" w:rsidP="00244305">
            <w:pPr>
              <w:jc w:val="right"/>
              <w:rPr>
                <w:i/>
              </w:rPr>
            </w:pPr>
            <w:r w:rsidRPr="00480153">
              <w:rPr>
                <w:i/>
              </w:rPr>
              <w:t xml:space="preserve">subtotal </w:t>
            </w:r>
            <w:r w:rsidRPr="004E4FA4">
              <w:rPr>
                <w:i/>
              </w:rPr>
              <w:t>60,363,3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1B61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4934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310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DE89C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192B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5916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7F50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115B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12289C5F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997A4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B72AC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B39AD" w14:textId="77777777" w:rsidR="00B4399A" w:rsidRDefault="00B4399A" w:rsidP="00244305">
            <w:pPr>
              <w:jc w:val="right"/>
            </w:pPr>
            <w:r>
              <w:t>16,521,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0922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439C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58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B14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20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4F22F1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C5BF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088C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B9AF9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51F2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4898</w:t>
            </w:r>
          </w:p>
        </w:tc>
      </w:tr>
      <w:tr w:rsidR="00B4399A" w:rsidRPr="00F62EC3" w14:paraId="6C3316C3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39864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A10CB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2F4C3" w14:textId="77777777" w:rsidR="00B4399A" w:rsidRDefault="00B4399A" w:rsidP="00244305">
            <w:pPr>
              <w:jc w:val="right"/>
            </w:pPr>
            <w:r>
              <w:t>11,628,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4E5D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1118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A9EB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3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7CC8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E9FDA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7403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8606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6BC5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266</w:t>
            </w:r>
          </w:p>
        </w:tc>
      </w:tr>
      <w:tr w:rsidR="00B4399A" w:rsidRPr="00F62EC3" w14:paraId="04CEB714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D1E8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97CF5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F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BA156" w14:textId="77777777" w:rsidR="00B4399A" w:rsidRDefault="00B4399A" w:rsidP="00244305">
            <w:pPr>
              <w:jc w:val="right"/>
            </w:pPr>
            <w:r>
              <w:t>33,005,9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9546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6FBE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5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AD7FD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65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CBD2E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2775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9E2C2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CFA4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8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957E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412</w:t>
            </w:r>
          </w:p>
        </w:tc>
      </w:tr>
      <w:tr w:rsidR="00B4399A" w:rsidRPr="00F62EC3" w14:paraId="0864FE1F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2328A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99B6B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C360E" w14:textId="77777777" w:rsidR="00B4399A" w:rsidRPr="004E4FA4" w:rsidRDefault="00B4399A" w:rsidP="00244305">
            <w:pPr>
              <w:jc w:val="right"/>
              <w:rPr>
                <w:i/>
              </w:rPr>
            </w:pPr>
            <w:r>
              <w:rPr>
                <w:i/>
              </w:rPr>
              <w:t xml:space="preserve">subtotal </w:t>
            </w:r>
            <w:r w:rsidRPr="004E4FA4">
              <w:rPr>
                <w:i/>
              </w:rPr>
              <w:t>61,155,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29D4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8F06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C8FE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9E9AF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6CB1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94BF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498E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9A82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19208788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59AD8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2110F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535F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24,087,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B2B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D32D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31EE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74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5F08A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9CFC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5B414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A3D7C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8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565D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068</w:t>
            </w:r>
          </w:p>
        </w:tc>
      </w:tr>
      <w:tr w:rsidR="00B4399A" w:rsidRPr="00F62EC3" w14:paraId="2F3A745F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C21AF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4EFAB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5CB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5,985,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FEFE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2750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5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B6FD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42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5C906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DBF1A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8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90CB4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9417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03CD4" w14:textId="784C6804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13</w:t>
            </w:r>
            <w:r w:rsidR="0063619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4399A" w:rsidRPr="00F62EC3" w14:paraId="0EFDEF4A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F34CE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9A9F0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I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933A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7,481,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E805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EE6D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BB3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12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B4F9A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9C07B" w14:textId="263F5E5C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66</w:t>
            </w:r>
            <w:r w:rsidR="0063619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9FA2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DE72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AC11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122</w:t>
            </w:r>
          </w:p>
        </w:tc>
      </w:tr>
      <w:tr w:rsidR="00B4399A" w:rsidRPr="00F62EC3" w14:paraId="7CD59386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1A740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A1307" w14:textId="77777777" w:rsidR="00B4399A" w:rsidRPr="00F62EC3" w:rsidRDefault="00B4399A" w:rsidP="00244305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9FAC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subtotal 57,554,5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2892A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4D78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CB2D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53A9F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6A3CD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6D899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0395B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50E63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3FF9DEAC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9784A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87BFC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J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948DD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35,967,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D29B7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9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62CB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F580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01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FF62F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4180E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BA6A7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53F2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4263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331</w:t>
            </w:r>
          </w:p>
        </w:tc>
      </w:tr>
      <w:tr w:rsidR="00B4399A" w:rsidRPr="00F62EC3" w14:paraId="5418A60D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04127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058C0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980A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41,100,4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B51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9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57AE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84B82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98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56310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6366E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5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2EDBA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6FB9E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FD0C2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512</w:t>
            </w:r>
          </w:p>
        </w:tc>
      </w:tr>
      <w:tr w:rsidR="00B4399A" w:rsidRPr="00F62EC3" w14:paraId="33C1FFD2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71910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95A92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4722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33,892,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AFC5B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9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1AE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4123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90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A9D38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E48C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A0507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FD37C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0EBC7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295</w:t>
            </w:r>
          </w:p>
        </w:tc>
      </w:tr>
      <w:tr w:rsidR="00B4399A" w:rsidRPr="00F62EC3" w14:paraId="30E8740F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FDC8D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CEF15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CB4A6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subtotal 110,960,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0ABD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7C49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673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B95CF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7EE956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A587D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1A1DC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B1E5B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06027611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259C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4BA6C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09887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22,080,5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83DF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E458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7415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57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8AF3AB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296C6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F17DA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2D70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09A76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138</w:t>
            </w:r>
          </w:p>
        </w:tc>
      </w:tr>
      <w:tr w:rsidR="00B4399A" w:rsidRPr="00F62EC3" w14:paraId="07CBAF61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80B72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BE0C4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A9C9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23,168,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269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6466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68A5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02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63805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000F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80F153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6B3A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5DCFD" w14:textId="3DF528F0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3</w:t>
            </w:r>
            <w:r w:rsidR="00A33F90">
              <w:rPr>
                <w:rFonts w:ascii="Times New Roman" w:hAnsi="Times New Roman" w:cs="Times New Roman"/>
                <w:color w:val="000000"/>
              </w:rPr>
              <w:t>0</w:t>
            </w:r>
            <w:r w:rsidRPr="004E4F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4399A" w:rsidRPr="00F62EC3" w14:paraId="1292DA6A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3CB12" w14:textId="7E131AB9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2392D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81956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24,150,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0D59B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9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F5B3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B713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99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3778B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5DCF3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2270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0EF0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FDFA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247</w:t>
            </w:r>
          </w:p>
        </w:tc>
      </w:tr>
      <w:tr w:rsidR="00B4399A" w:rsidRPr="00F62EC3" w14:paraId="0ECCCDAD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1CD75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3B6C7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CFC0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subtotal 69,399,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E254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C615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03D7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31B22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4A89E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570E4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8BD35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F870C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0D0DDCB1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B1221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3633D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3008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8,276,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87ED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67CE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5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2ADB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98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F32B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9DCF7" w14:textId="69A4F4B3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76</w:t>
            </w:r>
            <w:r w:rsidR="0063619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ECFF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C0CB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0C336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4036</w:t>
            </w:r>
          </w:p>
        </w:tc>
      </w:tr>
      <w:tr w:rsidR="00B4399A" w:rsidRPr="00F62EC3" w14:paraId="093B3B84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81F41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40037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Q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924A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5,041,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F2ED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5060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6556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75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61B3E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7FEB6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7562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1717C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B6EEB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216</w:t>
            </w:r>
          </w:p>
        </w:tc>
      </w:tr>
      <w:tr w:rsidR="00B4399A" w:rsidRPr="00F62EC3" w14:paraId="42E84016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6DA18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9ABD3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1A715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3,595,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3738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48E1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CB3D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06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3AB51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0193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353A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DFCC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6109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4788</w:t>
            </w:r>
          </w:p>
        </w:tc>
      </w:tr>
      <w:tr w:rsidR="00B4399A" w:rsidRPr="00F62EC3" w14:paraId="38FB5EEF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F58CB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E448E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8C922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subtotal 36,913,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91D7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CC28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ED4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F22D3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7C48E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C5580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8E825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E825A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625635B8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5BF0F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F654A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D7C4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23,284,8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4C88B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4ACD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5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85DD6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64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4998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2D87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80456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B114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7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3FB22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097</w:t>
            </w:r>
          </w:p>
        </w:tc>
      </w:tr>
      <w:tr w:rsidR="00B4399A" w:rsidRPr="00F62EC3" w14:paraId="138BA1F0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7C30A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21F63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</w:t>
            </w:r>
            <w:r w:rsidRPr="00F62EC3">
              <w:rPr>
                <w:lang w:val="en-US"/>
              </w:rPr>
              <w:t>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011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4,127,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6A1C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47B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EC05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02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61A5B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DF0D8" w14:textId="58F1EE76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2</w:t>
            </w:r>
            <w:r w:rsidR="00636196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D7BD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85AE9E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8BB7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056</w:t>
            </w:r>
          </w:p>
        </w:tc>
      </w:tr>
      <w:tr w:rsidR="00B4399A" w:rsidRPr="00F62EC3" w14:paraId="7DDB024B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03D64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010ED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U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627A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4,680,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BACB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0F8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5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504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22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34B4A4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2C820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45794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0AE72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1118C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4931</w:t>
            </w:r>
          </w:p>
        </w:tc>
      </w:tr>
      <w:tr w:rsidR="00B4399A" w:rsidRPr="00F62EC3" w14:paraId="14757403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400AA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A58B2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95D76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subtotal 52,093,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3459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B36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52B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77B4A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18CB0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F2EBB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079E6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14EB5" w14:textId="77777777" w:rsidR="00B4399A" w:rsidRPr="004E4FA4" w:rsidRDefault="00B4399A" w:rsidP="002443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399A" w:rsidRPr="00F62EC3" w14:paraId="3F549A18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04D1C" w14:textId="77777777" w:rsidR="00B4399A" w:rsidRPr="00F62EC3" w:rsidRDefault="00B4399A" w:rsidP="00244305">
            <w:pPr>
              <w:rPr>
                <w:lang w:val="en-US"/>
              </w:rPr>
            </w:pPr>
            <w:r w:rsidRPr="00F62EC3">
              <w:rPr>
                <w:lang w:val="en-US"/>
              </w:rPr>
              <w:t>T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B29F4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V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5360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15,352,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59F5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E20A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64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5C0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25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6A5A8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E01AF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386BD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4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4FDA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35585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177</w:t>
            </w:r>
          </w:p>
        </w:tc>
      </w:tr>
      <w:tr w:rsidR="00B4399A" w:rsidRPr="00F62EC3" w14:paraId="248CBC9B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A86F33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EC141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W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D09F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22,181,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86743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8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E46C9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5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E77D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148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95A63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D6088" w14:textId="6C57E32E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92</w:t>
            </w:r>
            <w:r w:rsidR="0063619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D0FB4" w14:textId="02B3583F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66</w:t>
            </w:r>
            <w:r w:rsidR="0063619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0657A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0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1C12E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278</w:t>
            </w:r>
          </w:p>
        </w:tc>
      </w:tr>
      <w:tr w:rsidR="00B4399A" w:rsidRPr="00F62EC3" w14:paraId="59502F7B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C574E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E32BD" w14:textId="77777777" w:rsidR="00B4399A" w:rsidRPr="00F62EC3" w:rsidRDefault="00B4399A" w:rsidP="00244305">
            <w:pPr>
              <w:rPr>
                <w:lang w:val="en-US"/>
              </w:rPr>
            </w:pPr>
            <w:r>
              <w:rPr>
                <w:lang w:val="en-US"/>
              </w:rPr>
              <w:t>LibX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D499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34,177,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DD46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9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AD22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7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093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  <w:r>
              <w:t>0.207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4B9BC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61598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7602E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2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19721" w14:textId="77777777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1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FC5B2" w14:textId="354D182B" w:rsidR="00B4399A" w:rsidRPr="004E4FA4" w:rsidRDefault="00B4399A" w:rsidP="0024430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E4FA4">
              <w:rPr>
                <w:rFonts w:ascii="Times New Roman" w:hAnsi="Times New Roman" w:cs="Times New Roman"/>
                <w:color w:val="000000"/>
              </w:rPr>
              <w:t>0.542</w:t>
            </w:r>
            <w:r w:rsidR="0063619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4399A" w:rsidRPr="00F62EC3" w14:paraId="348E676A" w14:textId="77777777" w:rsidTr="00244305">
        <w:trPr>
          <w:trHeight w:val="256"/>
        </w:trPr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43A5839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D577B0A" w14:textId="77777777" w:rsidR="00B4399A" w:rsidRPr="00F62EC3" w:rsidRDefault="00B4399A" w:rsidP="00244305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018240C" w14:textId="77777777" w:rsidR="00B4399A" w:rsidRPr="00480153" w:rsidRDefault="00B4399A" w:rsidP="00244305">
            <w:pPr>
              <w:jc w:val="right"/>
              <w:rPr>
                <w:i/>
                <w:lang w:val="en-US"/>
              </w:rPr>
            </w:pPr>
            <w:r w:rsidRPr="00480153">
              <w:rPr>
                <w:i/>
              </w:rPr>
              <w:t>subtotal 71,711,5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592BAC1C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B76A082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10F8A27A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D7DD08D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EB68DD5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4C6C11B3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68EFDA64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549A0A6A" w14:textId="77777777" w:rsidR="00B4399A" w:rsidRPr="00F62EC3" w:rsidRDefault="00B4399A" w:rsidP="00244305">
            <w:pPr>
              <w:rPr>
                <w:lang w:val="en-US"/>
              </w:rPr>
            </w:pPr>
          </w:p>
        </w:tc>
      </w:tr>
      <w:tr w:rsidR="00B4399A" w:rsidRPr="00F62EC3" w14:paraId="3B4355F1" w14:textId="77777777" w:rsidTr="00244305">
        <w:trPr>
          <w:trHeight w:val="256"/>
        </w:trPr>
        <w:tc>
          <w:tcPr>
            <w:tcW w:w="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21E5B" w14:textId="77777777" w:rsidR="00B4399A" w:rsidRPr="00F62EC3" w:rsidRDefault="00B4399A" w:rsidP="00244305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36285" w14:textId="539BDE1B" w:rsidR="00B4399A" w:rsidRPr="00F62EC3" w:rsidRDefault="00B4399A" w:rsidP="00244305">
            <w:pPr>
              <w:jc w:val="center"/>
              <w:rPr>
                <w:lang w:val="en-US"/>
              </w:rPr>
            </w:pP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83E0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AF015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928F4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4CB85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06D9C" w14:textId="77777777" w:rsidR="00B4399A" w:rsidRPr="00F62EC3" w:rsidRDefault="00B4399A" w:rsidP="00244305">
            <w:pPr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9A74E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42691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84A3D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4DD88" w14:textId="77777777" w:rsidR="00B4399A" w:rsidRPr="00F62EC3" w:rsidRDefault="00B4399A" w:rsidP="00244305">
            <w:pPr>
              <w:jc w:val="right"/>
              <w:rPr>
                <w:lang w:val="en-US"/>
              </w:rPr>
            </w:pPr>
          </w:p>
        </w:tc>
      </w:tr>
    </w:tbl>
    <w:p w14:paraId="2144C67D" w14:textId="77777777" w:rsidR="00F2273B" w:rsidRPr="00B4399A" w:rsidRDefault="00496B8C" w:rsidP="00B4399A"/>
    <w:sectPr w:rsidR="00F2273B" w:rsidRPr="00B43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7B2"/>
    <w:rsid w:val="00496B8C"/>
    <w:rsid w:val="004E157F"/>
    <w:rsid w:val="00501943"/>
    <w:rsid w:val="00572138"/>
    <w:rsid w:val="00636196"/>
    <w:rsid w:val="006E4F06"/>
    <w:rsid w:val="00701B41"/>
    <w:rsid w:val="009A579B"/>
    <w:rsid w:val="00A0398A"/>
    <w:rsid w:val="00A33F90"/>
    <w:rsid w:val="00A927B2"/>
    <w:rsid w:val="00B00E34"/>
    <w:rsid w:val="00B4399A"/>
    <w:rsid w:val="00ED0177"/>
    <w:rsid w:val="00F622B3"/>
    <w:rsid w:val="00FF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5E3D1"/>
  <w15:chartTrackingRefBased/>
  <w15:docId w15:val="{BF27E233-9194-49E3-ACE0-4A38E20BE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0177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F90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90"/>
    <w:rPr>
      <w:rFonts w:ascii="Segoe UI" w:eastAsia="Droid Sans Fallback" w:hAnsi="Segoe UI" w:cs="Mangal"/>
      <w:color w:val="00000A"/>
      <w:sz w:val="18"/>
      <w:szCs w:val="16"/>
      <w:lang w:val="fr-F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Brad [ENT]</dc:creator>
  <cp:keywords/>
  <dc:description/>
  <cp:lastModifiedBy>Brad Coates</cp:lastModifiedBy>
  <cp:revision>9</cp:revision>
  <dcterms:created xsi:type="dcterms:W3CDTF">2020-01-12T02:13:00Z</dcterms:created>
  <dcterms:modified xsi:type="dcterms:W3CDTF">2021-04-07T17:16:00Z</dcterms:modified>
</cp:coreProperties>
</file>